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45B" w:rsidRPr="00101651" w:rsidRDefault="00D634A8" w:rsidP="0031545B">
      <w:pPr>
        <w:jc w:val="center"/>
        <w:rPr>
          <w:rFonts w:ascii="Times New Roman" w:eastAsia="宋体" w:hAnsi="Times New Roman" w:cs="Times New Roman"/>
          <w:b/>
        </w:rPr>
      </w:pPr>
      <w:r>
        <w:rPr>
          <w:rFonts w:ascii="Times New Roman" w:hAnsi="Times New Roman" w:cs="Times New Roman" w:hint="eastAsia"/>
          <w:b/>
          <w:szCs w:val="21"/>
        </w:rPr>
        <w:t xml:space="preserve">Neutralization </w:t>
      </w:r>
      <w:r w:rsidR="00D043BF" w:rsidRPr="00A70347">
        <w:rPr>
          <w:rFonts w:ascii="Times New Roman" w:hAnsi="Times New Roman" w:cs="Times New Roman" w:hint="eastAsia"/>
          <w:b/>
          <w:szCs w:val="21"/>
        </w:rPr>
        <w:t xml:space="preserve">test for </w:t>
      </w:r>
      <w:r>
        <w:rPr>
          <w:rFonts w:ascii="Times New Roman" w:hAnsi="Times New Roman" w:cs="Times New Roman" w:hint="eastAsia"/>
          <w:b/>
          <w:szCs w:val="21"/>
        </w:rPr>
        <w:t>neutralization titers</w:t>
      </w:r>
    </w:p>
    <w:tbl>
      <w:tblPr>
        <w:tblStyle w:val="a5"/>
        <w:tblW w:w="10048" w:type="dxa"/>
        <w:tblInd w:w="-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48"/>
        <w:gridCol w:w="1134"/>
        <w:gridCol w:w="1966"/>
        <w:gridCol w:w="1967"/>
        <w:gridCol w:w="1966"/>
        <w:gridCol w:w="1967"/>
      </w:tblGrid>
      <w:tr w:rsidR="00321E80" w:rsidTr="00321E80"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Default="00D043BF" w:rsidP="00D043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ge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2A05A7">
              <w:rPr>
                <w:rFonts w:ascii="Times New Roman" w:hAnsi="Times New Roman" w:cs="Times New Roman" w:hint="eastAsia"/>
              </w:rPr>
              <w:t>st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2A05A7">
              <w:rPr>
                <w:rFonts w:ascii="Times New Roman" w:hAnsi="Times New Roman" w:cs="Times New Roman" w:hint="eastAsia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2A05A7">
              <w:rPr>
                <w:rFonts w:ascii="Times New Roman" w:hAnsi="Times New Roman" w:cs="Times New Roman" w:hint="eastAsia"/>
              </w:rPr>
              <w:t>r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days after</w:t>
            </w:r>
          </w:p>
          <w:p w:rsidR="00D043BF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2A05A7">
              <w:rPr>
                <w:rFonts w:ascii="Times New Roman" w:hAnsi="Times New Roman" w:cs="Times New Roman" w:hint="eastAsia"/>
              </w:rPr>
              <w:t>rd</w:t>
            </w:r>
            <w:r>
              <w:rPr>
                <w:rFonts w:ascii="Times New Roman" w:hAnsi="Times New Roman" w:cs="Times New Roman" w:hint="eastAsia"/>
              </w:rPr>
              <w:t xml:space="preserve"> dose</w:t>
            </w:r>
          </w:p>
        </w:tc>
      </w:tr>
      <w:tr w:rsidR="00D043BF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</w:tcBorders>
            <w:vAlign w:val="center"/>
          </w:tcPr>
          <w:p w:rsidR="00D043BF" w:rsidRPr="00101651" w:rsidRDefault="00D634A8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</w:t>
            </w:r>
            <w:r w:rsidR="00321E8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.75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bookmarkStart w:id="0" w:name="OLE_LINK33"/>
            <w:r w:rsidR="00321E8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  <w:bookmarkEnd w:id="0"/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D043BF" w:rsidRPr="00101651" w:rsidRDefault="00D634A8" w:rsidP="00D634A8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86.88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21E8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:rsidR="00D043BF" w:rsidRPr="00101651" w:rsidRDefault="00D634A8" w:rsidP="00321E8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21E8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D043BF" w:rsidRPr="00101651" w:rsidRDefault="00D634A8" w:rsidP="00D634A8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043BF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043BF" w:rsidRPr="00101651" w:rsidRDefault="00D634A8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7.24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 w:rsidR="00321E8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</w:t>
            </w:r>
            <w:r w:rsidR="0006797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6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D634A8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80.55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 w:rsidR="0006797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043BF" w:rsidRPr="00101651" w:rsidRDefault="00D634A8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97.92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06797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06797E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86.88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3BF" w:rsidRPr="009E4AE7" w:rsidRDefault="00D043BF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3BF" w:rsidRPr="00101651" w:rsidRDefault="00D043BF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043BF" w:rsidRPr="00101651" w:rsidRDefault="0006797E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6.57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06797E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26.27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043BF" w:rsidRPr="00101651" w:rsidRDefault="0006797E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69.0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043BF" w:rsidRPr="00101651" w:rsidRDefault="0006797E" w:rsidP="0006797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043BF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043BF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964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7.2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6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90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26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547A" w:rsidRPr="00101651" w:rsidRDefault="00DC547A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93.5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4E05E5" w:rsidP="00BB08A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4E05E5" w:rsidP="004E05E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BB08A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547A" w:rsidRPr="00101651" w:rsidRDefault="00DC547A" w:rsidP="00C72AB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left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3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8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101651" w:rsidRDefault="000932A6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left w:val="nil"/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321E80" w:rsidTr="00321E80">
        <w:tc>
          <w:tcPr>
            <w:tcW w:w="10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</w:tcBorders>
            <w:vAlign w:val="center"/>
          </w:tcPr>
          <w:p w:rsidR="00DC547A" w:rsidRPr="00101651" w:rsidRDefault="000932A6" w:rsidP="00877052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1.8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74.4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101651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2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3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38.1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0932A6" w:rsidP="000932A6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87705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6.5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659.9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810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8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3B00B7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7.2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38.1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4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DC54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DC547A" w:rsidRPr="009E4AE7" w:rsidRDefault="00DC547A" w:rsidP="00DC547A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C54525" w:rsidP="003B00B7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8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3B00B7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C54525" w:rsidP="00C54525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8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3.3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97.92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522.1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7.2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97.92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tcBorders>
              <w:top w:val="nil"/>
            </w:tcBorders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80.0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tcBorders>
              <w:top w:val="nil"/>
            </w:tcBorders>
            <w:vAlign w:val="center"/>
          </w:tcPr>
          <w:p w:rsidR="00DC547A" w:rsidRPr="00A95AA0" w:rsidRDefault="00216BB4" w:rsidP="00750B60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173.7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750B6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7.4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0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9B0A29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87.01</w:t>
            </w:r>
            <w:r w:rsidR="00DC547A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216BB4" w:rsidP="00216BB4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4AE7">
              <w:rPr>
                <w:rFonts w:ascii="Times New Roman" w:hAnsi="Times New Roman" w:cs="Times New Roman"/>
              </w:rPr>
              <w:t>Wa</w:t>
            </w:r>
            <w:proofErr w:type="spellEnd"/>
            <w:r w:rsidRPr="009E4AE7">
              <w:rPr>
                <w:rFonts w:ascii="Times New Roman" w:hAnsi="Times New Roman" w:cs="Times New Roman"/>
              </w:rPr>
              <w:t>+</w:t>
            </w:r>
          </w:p>
          <w:p w:rsidR="00321E80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SA11+</w:t>
            </w:r>
          </w:p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Gottfri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9B0A29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9B0A29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76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29.9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9B0A29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nil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3.7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86.88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0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05.1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9B0A29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.14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52.5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F4176E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1.09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38.17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DC547A" w:rsidTr="00321E80"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:rsidR="00DC547A" w:rsidRPr="009E4AE7" w:rsidRDefault="00DC547A" w:rsidP="00C72ABF">
            <w:pPr>
              <w:jc w:val="center"/>
              <w:rPr>
                <w:rFonts w:ascii="Times New Roman" w:hAnsi="Times New Roman" w:cs="Times New Roman"/>
              </w:rPr>
            </w:pPr>
            <w:r w:rsidRPr="009E4AE7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C547A" w:rsidRPr="00101651" w:rsidRDefault="00DC547A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Wa</w:t>
            </w:r>
            <w:proofErr w:type="spellEnd"/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3.35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1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.43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8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5.32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89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DC547A" w:rsidRPr="00A95AA0" w:rsidRDefault="00EE0B8F" w:rsidP="00EE0B8F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.20</w:t>
            </w:r>
            <w:r w:rsidR="00DC547A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5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DC547A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F4176E" w:rsidTr="00321E80">
        <w:tc>
          <w:tcPr>
            <w:tcW w:w="1048" w:type="dxa"/>
            <w:vMerge/>
            <w:vAlign w:val="center"/>
          </w:tcPr>
          <w:p w:rsidR="00F4176E" w:rsidRPr="009E4AE7" w:rsidRDefault="00F4176E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176E" w:rsidRPr="00101651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SA11</w:t>
            </w:r>
          </w:p>
        </w:tc>
        <w:tc>
          <w:tcPr>
            <w:tcW w:w="1966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59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59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.09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.79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.31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8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10.03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96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  <w:tr w:rsidR="00F4176E" w:rsidTr="00321E80">
        <w:tc>
          <w:tcPr>
            <w:tcW w:w="1048" w:type="dxa"/>
            <w:vMerge/>
            <w:vAlign w:val="center"/>
          </w:tcPr>
          <w:p w:rsidR="00F4176E" w:rsidRPr="009E4AE7" w:rsidRDefault="00F4176E" w:rsidP="00C72A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4176E" w:rsidRPr="00101651" w:rsidRDefault="00F4176E" w:rsidP="00964763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Gottfried</w:t>
            </w:r>
          </w:p>
        </w:tc>
        <w:tc>
          <w:tcPr>
            <w:tcW w:w="1966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4.4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6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.32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2.01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6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6.50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3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  <w:tc>
          <w:tcPr>
            <w:tcW w:w="1967" w:type="dxa"/>
            <w:vAlign w:val="center"/>
          </w:tcPr>
          <w:p w:rsidR="00F4176E" w:rsidRPr="00A95AA0" w:rsidRDefault="00D3135B" w:rsidP="00D3135B">
            <w:pPr>
              <w:pStyle w:val="a6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.09</w:t>
            </w:r>
            <w:r w:rsidR="00F4176E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*1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79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±</w:t>
            </w:r>
            <w:r w:rsidR="00F4176E" w:rsidRPr="00D377B0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  <w:vertAlign w:val="superscript"/>
              </w:rPr>
              <w:t>2.365</w:t>
            </w:r>
          </w:p>
        </w:tc>
      </w:tr>
    </w:tbl>
    <w:p w:rsidR="0031545B" w:rsidRDefault="0031545B" w:rsidP="0031545B">
      <w:pPr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bookmarkStart w:id="1" w:name="OLE_LINK36"/>
      <w:bookmarkStart w:id="2" w:name="OLE_LINK37"/>
      <w:r>
        <w:rPr>
          <w:rFonts w:ascii="Times New Roman" w:hAnsi="Times New Roman" w:cs="Times New Roman" w:hint="eastAsia"/>
        </w:rPr>
        <w:t>The data were expressed as GM*GSE</w:t>
      </w:r>
      <w:r w:rsidRPr="00D377B0">
        <w:rPr>
          <w:rFonts w:ascii="Times New Roman" w:hAnsi="Times New Roman" w:cs="Times New Roman" w:hint="eastAsia"/>
          <w:color w:val="000000"/>
          <w:kern w:val="24"/>
          <w:szCs w:val="21"/>
          <w:vertAlign w:val="superscript"/>
        </w:rPr>
        <w:t>±</w:t>
      </w:r>
      <w:r w:rsidRPr="00D377B0">
        <w:rPr>
          <w:rFonts w:ascii="Times New Roman" w:hAnsi="Times New Roman" w:cs="Times New Roman" w:hint="eastAsia"/>
          <w:color w:val="000000"/>
          <w:kern w:val="24"/>
          <w:szCs w:val="21"/>
          <w:vertAlign w:val="superscript"/>
        </w:rPr>
        <w:t>2.365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which reflected the 95% confidence interval.</w:t>
      </w:r>
    </w:p>
    <w:p w:rsidR="002D060E" w:rsidRPr="0031545B" w:rsidRDefault="0031545B" w:rsidP="0031545B">
      <w:pPr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GM: Geometric Mean; GSE: Geometric Standard Error; and 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Cs w:val="21"/>
        </w:rPr>
        <w:t>t</w:t>
      </w:r>
      <w:r w:rsidRPr="003C3A0D">
        <w:rPr>
          <w:rFonts w:ascii="Times New Roman" w:hAnsi="Times New Roman" w:cs="Times New Roman"/>
          <w:color w:val="000000"/>
          <w:kern w:val="24"/>
          <w:szCs w:val="21"/>
          <w:vertAlign w:val="subscript"/>
        </w:rPr>
        <w:t>α</w:t>
      </w:r>
      <w:proofErr w:type="spellEnd"/>
      <w:r w:rsidRPr="003C3A0D">
        <w:rPr>
          <w:rFonts w:ascii="Times New Roman" w:hAnsi="Times New Roman" w:cs="Times New Roman" w:hint="eastAsia"/>
          <w:color w:val="000000"/>
          <w:kern w:val="24"/>
          <w:szCs w:val="21"/>
          <w:vertAlign w:val="subscript"/>
        </w:rPr>
        <w:t>/2</w:t>
      </w:r>
      <w:proofErr w:type="gramStart"/>
      <w:r>
        <w:rPr>
          <w:rFonts w:ascii="Times New Roman" w:hAnsi="Times New Roman" w:cs="Times New Roman" w:hint="eastAsia"/>
          <w:color w:val="000000"/>
          <w:kern w:val="24"/>
          <w:szCs w:val="21"/>
        </w:rPr>
        <w:t>,</w:t>
      </w:r>
      <w:r w:rsidRPr="003C3A0D">
        <w:rPr>
          <w:rFonts w:ascii="Times New Roman" w:hAnsi="Times New Roman" w:cs="Times New Roman"/>
          <w:color w:val="000000"/>
          <w:kern w:val="24"/>
          <w:szCs w:val="21"/>
          <w:vertAlign w:val="subscript"/>
        </w:rPr>
        <w:t>ν</w:t>
      </w:r>
      <w:proofErr w:type="gramEnd"/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: in this study, </w:t>
      </w:r>
      <w:r w:rsidRPr="003C3A0D">
        <w:rPr>
          <w:rFonts w:ascii="Times New Roman" w:hAnsi="Times New Roman" w:cs="Times New Roman"/>
          <w:color w:val="000000"/>
          <w:kern w:val="24"/>
          <w:szCs w:val="21"/>
        </w:rPr>
        <w:t>α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=0.05, </w:t>
      </w:r>
      <w:bookmarkStart w:id="3" w:name="OLE_LINK1"/>
      <w:bookmarkStart w:id="4" w:name="OLE_LINK2"/>
      <w:r w:rsidRPr="003C3A0D">
        <w:rPr>
          <w:rFonts w:ascii="Times New Roman" w:hAnsi="Times New Roman" w:cs="Times New Roman"/>
          <w:color w:val="000000"/>
          <w:kern w:val="24"/>
          <w:szCs w:val="21"/>
        </w:rPr>
        <w:t>ν</w:t>
      </w:r>
      <w:r>
        <w:rPr>
          <w:rFonts w:ascii="Times New Roman" w:hAnsi="Times New Roman" w:cs="Times New Roman" w:hint="eastAsia"/>
          <w:color w:val="000000"/>
          <w:kern w:val="24"/>
          <w:szCs w:val="21"/>
        </w:rPr>
        <w:t>=n-1</w:t>
      </w:r>
      <w:bookmarkEnd w:id="3"/>
      <w:bookmarkEnd w:id="4"/>
      <w:r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=8-1=7, t=2.365 (refer to </w:t>
      </w:r>
      <w:bookmarkStart w:id="5" w:name="OLE_LINK3"/>
      <w:r>
        <w:rPr>
          <w:rFonts w:ascii="Times New Roman" w:hAnsi="Times New Roman" w:cs="Times New Roman" w:hint="eastAsia"/>
          <w:color w:val="000000"/>
          <w:kern w:val="24"/>
          <w:szCs w:val="21"/>
        </w:rPr>
        <w:t>tables for statistical t-distribution</w:t>
      </w:r>
      <w:bookmarkEnd w:id="5"/>
      <w:r>
        <w:rPr>
          <w:rFonts w:ascii="Times New Roman" w:hAnsi="Times New Roman" w:cs="Times New Roman" w:hint="eastAsia"/>
          <w:color w:val="000000"/>
          <w:kern w:val="24"/>
          <w:szCs w:val="21"/>
        </w:rPr>
        <w:t>).</w:t>
      </w:r>
      <w:bookmarkEnd w:id="1"/>
      <w:bookmarkEnd w:id="2"/>
    </w:p>
    <w:sectPr w:rsidR="002D060E" w:rsidRPr="0031545B" w:rsidSect="002D0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347" w:rsidRDefault="00FB4347" w:rsidP="0031545B">
      <w:r>
        <w:separator/>
      </w:r>
    </w:p>
  </w:endnote>
  <w:endnote w:type="continuationSeparator" w:id="0">
    <w:p w:rsidR="00FB4347" w:rsidRDefault="00FB4347" w:rsidP="003154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347" w:rsidRDefault="00FB4347" w:rsidP="0031545B">
      <w:r>
        <w:separator/>
      </w:r>
    </w:p>
  </w:footnote>
  <w:footnote w:type="continuationSeparator" w:id="0">
    <w:p w:rsidR="00FB4347" w:rsidRDefault="00FB4347" w:rsidP="003154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45B"/>
    <w:rsid w:val="000355C9"/>
    <w:rsid w:val="0006797E"/>
    <w:rsid w:val="000932A6"/>
    <w:rsid w:val="002160A6"/>
    <w:rsid w:val="00216BB4"/>
    <w:rsid w:val="002A5366"/>
    <w:rsid w:val="002D060E"/>
    <w:rsid w:val="0031545B"/>
    <w:rsid w:val="00321E80"/>
    <w:rsid w:val="003B00B7"/>
    <w:rsid w:val="00423855"/>
    <w:rsid w:val="004E05E5"/>
    <w:rsid w:val="006523A2"/>
    <w:rsid w:val="00750B60"/>
    <w:rsid w:val="00821E33"/>
    <w:rsid w:val="00865884"/>
    <w:rsid w:val="00877052"/>
    <w:rsid w:val="008928AB"/>
    <w:rsid w:val="008F38E5"/>
    <w:rsid w:val="009B0A29"/>
    <w:rsid w:val="00BB08A5"/>
    <w:rsid w:val="00BF4C87"/>
    <w:rsid w:val="00C54525"/>
    <w:rsid w:val="00CC7C61"/>
    <w:rsid w:val="00CE6454"/>
    <w:rsid w:val="00D043BF"/>
    <w:rsid w:val="00D3135B"/>
    <w:rsid w:val="00D634A8"/>
    <w:rsid w:val="00DC547A"/>
    <w:rsid w:val="00DD6D2E"/>
    <w:rsid w:val="00EE0B8F"/>
    <w:rsid w:val="00F4176E"/>
    <w:rsid w:val="00FB4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5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54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545B"/>
    <w:rPr>
      <w:sz w:val="18"/>
      <w:szCs w:val="18"/>
    </w:rPr>
  </w:style>
  <w:style w:type="table" w:styleId="a5">
    <w:name w:val="Table Grid"/>
    <w:basedOn w:val="a1"/>
    <w:uiPriority w:val="59"/>
    <w:rsid w:val="003154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3154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</cp:revision>
  <dcterms:created xsi:type="dcterms:W3CDTF">2014-09-03T08:51:00Z</dcterms:created>
  <dcterms:modified xsi:type="dcterms:W3CDTF">2017-02-06T17:13:00Z</dcterms:modified>
</cp:coreProperties>
</file>